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2B100" w14:textId="4A453DAB" w:rsidR="00801EBF" w:rsidRPr="00FE5DBA" w:rsidRDefault="00801EBF" w:rsidP="00801EBF">
      <w:pPr>
        <w:spacing w:beforeLines="20" w:before="48" w:afterLines="20" w:after="48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634"/>
        <w:gridCol w:w="561"/>
        <w:gridCol w:w="33"/>
        <w:gridCol w:w="501"/>
        <w:gridCol w:w="305"/>
        <w:gridCol w:w="594"/>
        <w:gridCol w:w="326"/>
        <w:gridCol w:w="326"/>
        <w:gridCol w:w="594"/>
        <w:gridCol w:w="326"/>
        <w:gridCol w:w="326"/>
        <w:gridCol w:w="594"/>
        <w:gridCol w:w="326"/>
        <w:gridCol w:w="326"/>
        <w:gridCol w:w="593"/>
        <w:gridCol w:w="350"/>
        <w:gridCol w:w="301"/>
      </w:tblGrid>
      <w:tr w:rsidR="00801EBF" w:rsidRPr="00FE5DBA" w14:paraId="0F93F5F6" w14:textId="77777777" w:rsidTr="004814D4"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2F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tients</w:t>
            </w:r>
          </w:p>
        </w:tc>
        <w:tc>
          <w:tcPr>
            <w:tcW w:w="1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87FF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3D57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ital HSJD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A2E89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spital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rc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Taulí</w:t>
            </w:r>
            <w:proofErr w:type="spellEnd"/>
          </w:p>
        </w:tc>
        <w:tc>
          <w:tcPr>
            <w:tcW w:w="1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8283E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ital SAS</w:t>
            </w:r>
          </w:p>
        </w:tc>
        <w:tc>
          <w:tcPr>
            <w:tcW w:w="1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B0B6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ital INRCA</w:t>
            </w:r>
          </w:p>
        </w:tc>
      </w:tr>
      <w:tr w:rsidR="00801EBF" w:rsidRPr="00FE5DBA" w14:paraId="36D540AF" w14:textId="77777777" w:rsidTr="004814D4"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88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66D2E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73D06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CFBAD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FF649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83193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B356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6C966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421F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A6099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B668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920A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76CD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8944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B3AC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E8948" w14:textId="77777777" w:rsidR="00801EBF" w:rsidRPr="00FE5DBA" w:rsidRDefault="00801EBF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-value*</w:t>
            </w:r>
          </w:p>
        </w:tc>
      </w:tr>
      <w:tr w:rsidR="00801EBF" w:rsidRPr="00FE5DBA" w14:paraId="23F69CD7" w14:textId="77777777" w:rsidTr="004814D4">
        <w:trPr>
          <w:trHeight w:val="82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55E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total raw score:</w:t>
            </w:r>
          </w:p>
          <w:p w14:paraId="032EB6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F3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2.4±7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03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.7± 4.1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E8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B1E5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.8±5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80F2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4.1±4.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33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8F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4.6± 6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976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9.6± 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B07E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C3A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6± 6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143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9.6± 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5E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82F3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4.2±7.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75B1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6.5±4.4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727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801EBF" w:rsidRPr="00FE5DBA" w14:paraId="079B7425" w14:textId="77777777" w:rsidTr="004814D4">
        <w:trPr>
          <w:trHeight w:val="83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AF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097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3C2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6 (3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7A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E7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EDD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4.5 (3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097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218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7 (3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BBE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4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6B8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E9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EE3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4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CDA5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18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8 (3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A489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7 (4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0BB3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F274E04" w14:textId="77777777" w:rsidTr="004814D4">
        <w:trPr>
          <w:trHeight w:val="78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5B4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1:</w:t>
            </w:r>
          </w:p>
          <w:p w14:paraId="6E91703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B85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ECD9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62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1AD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DE2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216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 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94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0962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1F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AAA5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560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2.66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0FE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6767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CD4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.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287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0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F8B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801EBF" w:rsidRPr="00FE5DBA" w14:paraId="11990C63" w14:textId="77777777" w:rsidTr="004814D4">
        <w:trPr>
          <w:trHeight w:val="32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8E93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9CE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B0D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A25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0856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70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0F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DA72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28EC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91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B4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8A34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A8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311C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F03E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5B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938B4F4" w14:textId="77777777" w:rsidTr="004814D4">
        <w:trPr>
          <w:trHeight w:val="53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CF5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2: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16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4± 0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4A4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0A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01FE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48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EE15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76C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F813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D62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C27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E5E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7530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80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.2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414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0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AAF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801EBF" w:rsidRPr="00FE5DBA" w14:paraId="2AB3FF2D" w14:textId="77777777" w:rsidTr="004814D4">
        <w:trPr>
          <w:trHeight w:val="29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2AB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42FF72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8234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EADB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B2B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1E98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8DA2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6CD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A5FF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48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136A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A56A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AD7C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AC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D02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A4B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588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57C8112" w14:textId="77777777" w:rsidTr="004814D4">
        <w:trPr>
          <w:trHeight w:val="78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36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3:</w:t>
            </w:r>
          </w:p>
          <w:p w14:paraId="049C2A9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5DC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CE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5 ±0.61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20B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5EA1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1.0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5B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0F5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4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4398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DA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 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519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B967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±1.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875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802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E36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1.3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5210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0DE4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801EBF" w:rsidRPr="00FE5DBA" w14:paraId="050D92F1" w14:textId="77777777" w:rsidTr="004814D4">
        <w:trPr>
          <w:trHeight w:val="32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4E6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AE7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DFE6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5497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81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0A97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2EB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854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98E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765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CFB1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9A6B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E13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683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3B9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BC9E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D5E5C39" w14:textId="77777777" w:rsidTr="004814D4">
        <w:trPr>
          <w:trHeight w:val="79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C9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4:</w:t>
            </w:r>
          </w:p>
          <w:p w14:paraId="22AF2AD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AF77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4±1.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1C2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5±0.7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6B2C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655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1.5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C1B6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78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51D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08A6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B7F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58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E9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66±1.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8BE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7E19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649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1.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F9A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037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801EBF" w:rsidRPr="00FE5DBA" w14:paraId="02717252" w14:textId="77777777" w:rsidTr="004814D4">
        <w:trPr>
          <w:trHeight w:val="30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4EF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48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FC00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04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EC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C4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74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8A3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1E59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446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D5D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A2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8D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4F33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1B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6A6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9044E1D" w14:textId="77777777" w:rsidTr="004814D4">
        <w:trPr>
          <w:trHeight w:val="81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B6E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5:</w:t>
            </w:r>
          </w:p>
          <w:p w14:paraId="63FDE1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FFA3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±0.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EAA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1±0.5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E5B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CB8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2B2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03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11B0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5FC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781F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1CF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8A11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DD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AD2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1.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2DFF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DFB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801EBF" w:rsidRPr="00FE5DBA" w14:paraId="34E7A2B1" w14:textId="77777777" w:rsidTr="004814D4">
        <w:trPr>
          <w:trHeight w:val="57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598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C216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A86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6D4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1685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C89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2400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F045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749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E3F7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54F7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21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CE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AA1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9E6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70F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C1B5E97" w14:textId="77777777" w:rsidTr="004814D4">
        <w:trPr>
          <w:trHeight w:val="81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9363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6:</w:t>
            </w:r>
          </w:p>
          <w:p w14:paraId="3A82CF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E44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33C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4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82E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A1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3ED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AE1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DB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42F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FEA0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A7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D8A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037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F96E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1C1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7E9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801EBF" w:rsidRPr="00FE5DBA" w14:paraId="1CA6EEE1" w14:textId="77777777" w:rsidTr="004814D4">
        <w:trPr>
          <w:trHeight w:val="57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89EB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E1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5617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49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3E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4A6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CB57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B23E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CFDD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28E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562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437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4A5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B092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A42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10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47A79C6A" w14:textId="77777777" w:rsidTr="004814D4">
        <w:trPr>
          <w:trHeight w:val="79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6F6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7:</w:t>
            </w:r>
          </w:p>
          <w:p w14:paraId="30BCC89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763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2±0.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02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7±0.55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05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3C3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 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E17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2E96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0A1C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4F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065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F93D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86C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088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F8E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.8±0.4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BC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A3B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801EBF" w:rsidRPr="00FE5DBA" w14:paraId="5370923B" w14:textId="77777777" w:rsidTr="004814D4">
        <w:trPr>
          <w:trHeight w:val="57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86E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24E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6C25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BEC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A8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E65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316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84B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AF0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D10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78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BC48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32E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3779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F09F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E7C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5121E41" w14:textId="77777777" w:rsidTr="004814D4">
        <w:trPr>
          <w:trHeight w:val="79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6C75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8:</w:t>
            </w:r>
          </w:p>
          <w:p w14:paraId="393A09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2DD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5±0.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E04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1±0.69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3CF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2E7D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2±0.4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463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1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4B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C9F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A0C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05B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14A1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55E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1EF2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A1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0.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5B74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424B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801EBF" w:rsidRPr="00FE5DBA" w14:paraId="10838850" w14:textId="77777777" w:rsidTr="004814D4">
        <w:trPr>
          <w:trHeight w:val="31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F9B4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A96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31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697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8B7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925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48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CAF4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1B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DF0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F8E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16B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DB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D646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0E4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356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6BF7EC1" w14:textId="77777777" w:rsidTr="004814D4">
        <w:trPr>
          <w:trHeight w:val="78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1B0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9:</w:t>
            </w:r>
          </w:p>
          <w:p w14:paraId="284613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8599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04±1.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2DC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 0.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4A0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FA4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1.1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D52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8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11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3428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4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C9BB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D2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B8C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D134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9E0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456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7F8C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032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801EBF" w:rsidRPr="00FE5DBA" w14:paraId="546FDB2E" w14:textId="77777777" w:rsidTr="004814D4">
        <w:trPr>
          <w:trHeight w:val="601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E69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FFC2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95F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0B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AB3C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E9F3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0D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74B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AC0A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9ED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F760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4DB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A8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C49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BC5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8E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4A176391" w14:textId="77777777" w:rsidTr="004814D4">
        <w:trPr>
          <w:trHeight w:val="81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85C1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10:</w:t>
            </w:r>
          </w:p>
          <w:p w14:paraId="273192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9C85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±0.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8AE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2±0.8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8F6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006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C8F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6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E18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DA70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9E7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37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16FA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676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9A7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341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F35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6D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801EBF" w:rsidRPr="00FE5DBA" w14:paraId="20819D04" w14:textId="77777777" w:rsidTr="004814D4">
        <w:trPr>
          <w:trHeight w:val="29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398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EA17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5960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9095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8526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E26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1B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49E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CC8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769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20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337F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4F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7D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F2A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B776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581C7B4E" w14:textId="77777777" w:rsidTr="004814D4">
        <w:trPr>
          <w:trHeight w:val="77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65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11:</w:t>
            </w:r>
          </w:p>
          <w:p w14:paraId="443F030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348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7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722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7±0.5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828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8157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1.0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6B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6±0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1E6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DF2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3F1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1.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AE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B2D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FA3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1.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56F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A47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7946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57D8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01EBF" w:rsidRPr="00FE5DBA" w14:paraId="0063EBDA" w14:textId="77777777" w:rsidTr="004814D4">
        <w:trPr>
          <w:trHeight w:val="33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371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4C8A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15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BB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891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B9E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09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8412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DF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519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265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CC95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77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F2A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7CD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B23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47FE1458" w14:textId="77777777" w:rsidTr="004814D4">
        <w:trPr>
          <w:trHeight w:val="79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B40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12:</w:t>
            </w:r>
          </w:p>
          <w:p w14:paraId="1D1571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276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3±0.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150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05±0.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C5E0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D3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DF2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9809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E00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CFE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5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78B8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1A8E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918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3B9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EC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333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81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0E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801EBF" w:rsidRPr="00FE5DBA" w14:paraId="52AEA428" w14:textId="77777777" w:rsidTr="004814D4">
        <w:trPr>
          <w:trHeight w:val="31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4D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3102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EA39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D8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F6EF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07BE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310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806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AE0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79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D42A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1C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46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C3F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38E7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DB25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C12583B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62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item13:</w:t>
            </w:r>
          </w:p>
          <w:p w14:paraId="71C37A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D6A9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7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E274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7±0.55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7AB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5*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35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643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8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F93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6FD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1B80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14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AAD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F9A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CB6D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C45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F624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E0E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801EBF" w:rsidRPr="00FE5DBA" w14:paraId="779B7ED4" w14:textId="77777777" w:rsidTr="004814D4">
        <w:trPr>
          <w:trHeight w:val="57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F9B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42C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3C9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A4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1189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9071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1B39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408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DF3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2AF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80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6C1B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322C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68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EA8A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86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5523EF45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D90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5781ABC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total raw:</w:t>
            </w:r>
          </w:p>
          <w:p w14:paraId="24A7DB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9AC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2.57±7.7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F62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.2±5.1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A07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6EB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±6.9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439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.1±7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EE11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D6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7.4±4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CB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8.6±3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228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41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6±8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E2D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8.6±3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A5D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86E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.2±2.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8CB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6.5±4.79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F06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801EBF" w:rsidRPr="00FE5DBA" w14:paraId="51422D12" w14:textId="77777777" w:rsidTr="004814D4">
        <w:trPr>
          <w:trHeight w:val="84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FF1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DB5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E6D0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 (3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82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2FF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2 (3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38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.5 (3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E00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DC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8 (4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686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9 (4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9DE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ADCB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875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9 (4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B19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CD7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 (4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C5A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6 (4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1C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A798F37" w14:textId="77777777" w:rsidTr="004814D4">
        <w:trPr>
          <w:trHeight w:val="301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EE5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7B107C6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1:</w:t>
            </w:r>
          </w:p>
          <w:p w14:paraId="4280E6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6606D6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541D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7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AF2E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9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50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5595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59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8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E03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463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16D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CA9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AE10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1.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6FCB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AD7E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9422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AF94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EE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0C839C48" w14:textId="77777777" w:rsidTr="004814D4">
        <w:trPr>
          <w:trHeight w:val="84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F4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134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256F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44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E1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CBD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C87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286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DF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B93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DD76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45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73E6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23B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9EE2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2780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01EBF" w:rsidRPr="00FE5DBA" w14:paraId="0E2C8B73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33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523E2C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2:</w:t>
            </w:r>
          </w:p>
          <w:p w14:paraId="363244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796E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4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356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±0.5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7D7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84DC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C196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8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EC3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E0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BB1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CE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46C7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0DB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3E77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81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BA0A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E22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801EBF" w:rsidRPr="00FE5DBA" w14:paraId="69C7516C" w14:textId="77777777" w:rsidTr="004814D4">
        <w:trPr>
          <w:trHeight w:val="57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E64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D16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F815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D01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96C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43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88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1DE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75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653B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7318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501C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13B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6D13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429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97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D1F70D6" w14:textId="77777777" w:rsidTr="004814D4">
        <w:trPr>
          <w:trHeight w:val="79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B82E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6929127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3:</w:t>
            </w:r>
          </w:p>
          <w:p w14:paraId="67B604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7F4A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6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135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5±0.61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6E99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C5A8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3B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8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8D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4D9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35C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E0E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463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45D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8620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C2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EE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0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C52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801EBF" w:rsidRPr="00FE5DBA" w14:paraId="46B36737" w14:textId="77777777" w:rsidTr="004814D4">
        <w:trPr>
          <w:trHeight w:val="59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80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F23E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025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1A3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20C0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448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B119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E0B9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96B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07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EFBB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6F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66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AF0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4266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75D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401DEC5A" w14:textId="77777777" w:rsidTr="004814D4">
        <w:trPr>
          <w:trHeight w:val="78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B91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644E6B2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4:</w:t>
            </w:r>
          </w:p>
          <w:p w14:paraId="2F70B8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C0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8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AF4C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5±0.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D17D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93B2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1.1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EDC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8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3F3D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043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260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7EE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581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±1.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A31E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8A0B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B533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50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9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57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01EBF" w:rsidRPr="00FE5DBA" w14:paraId="0D87A337" w14:textId="77777777" w:rsidTr="004814D4">
        <w:trPr>
          <w:trHeight w:val="87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08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344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079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E5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C31B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C7FB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675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1CA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019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69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D1D6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E14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CD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9D7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97A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EE58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FB7AFEC" w14:textId="77777777" w:rsidTr="004814D4">
        <w:trPr>
          <w:trHeight w:val="55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D39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6FE544B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5:</w:t>
            </w:r>
          </w:p>
          <w:p w14:paraId="498900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DC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6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19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62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55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B7F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73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3DAD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E6A5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2F1C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285D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61AA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9F2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B02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1D5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A58F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0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C8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801EBF" w:rsidRPr="00FE5DBA" w14:paraId="00AA7770" w14:textId="77777777" w:rsidTr="004814D4">
        <w:trPr>
          <w:trHeight w:val="55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AF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169A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E38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3F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F8E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5C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308F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FC3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4EB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65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327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C9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A3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E222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041D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B175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59670C82" w14:textId="77777777" w:rsidTr="004814D4">
        <w:trPr>
          <w:trHeight w:val="82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4C4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7FE620C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6:</w:t>
            </w:r>
          </w:p>
          <w:p w14:paraId="3A8474C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0EFE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43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4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E733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6B23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09C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06C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.8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B3D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23C9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B6C6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9CB7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47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16D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A6F0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8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447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9A3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801EBF" w:rsidRPr="00FE5DBA" w14:paraId="111722D7" w14:textId="77777777" w:rsidTr="004814D4">
        <w:trPr>
          <w:trHeight w:val="83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7B29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A28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660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3D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D67D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501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76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04C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8AEF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9B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8AEE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BBDD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079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51D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C0A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EC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48A8A18B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05A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05C7B2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7:</w:t>
            </w:r>
          </w:p>
          <w:p w14:paraId="590C3EE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6A8E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7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A25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7±0.43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C27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4F8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06D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47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5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2D0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7A8B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45A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BA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1.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59F9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806C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A62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A35C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DDB7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801EBF" w:rsidRPr="00FE5DBA" w14:paraId="7DEAF6D9" w14:textId="77777777" w:rsidTr="004814D4">
        <w:trPr>
          <w:trHeight w:val="85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A386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17D6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0A6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C78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3AC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B56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9E6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337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2D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D8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F71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CC6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7E05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0C1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FD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FE4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6B9CB683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CF0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1D8549F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8:</w:t>
            </w:r>
          </w:p>
          <w:p w14:paraId="1D7343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62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9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B12E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5±0.7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034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363C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6F8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1.2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4C86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8FE4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6C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AC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A052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535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D40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D29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DE8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3FA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801EBF" w:rsidRPr="00FE5DBA" w14:paraId="6F0A824F" w14:textId="77777777" w:rsidTr="004814D4">
        <w:trPr>
          <w:trHeight w:val="57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2B42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147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8E54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E3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1941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C65A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327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1DE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48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620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FA7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BC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1A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8786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F73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2D0A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363378E" w14:textId="77777777" w:rsidTr="004814D4">
        <w:trPr>
          <w:trHeight w:val="79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F80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0E78EA9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9:</w:t>
            </w:r>
          </w:p>
          <w:p w14:paraId="4FCCE96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37A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±1.1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4A2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6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3F7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BD18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1.1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EC9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±0.7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43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1E67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D03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82F3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2B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CB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FB1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02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8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ECE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62E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01EBF" w:rsidRPr="00FE5DBA" w14:paraId="3A0B5856" w14:textId="77777777" w:rsidTr="004814D4">
        <w:trPr>
          <w:trHeight w:val="85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6F6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A95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58F7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C89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B8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FA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0C3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57A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4AC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36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1D6D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F3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45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316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85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29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3B3FBFBD" w14:textId="77777777" w:rsidTr="004814D4">
        <w:trPr>
          <w:trHeight w:val="24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8BE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61B388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10: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482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15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163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A52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99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3ED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FC2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DDD7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91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FED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B1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DD8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478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B9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758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2789F67" w14:textId="77777777" w:rsidTr="004814D4">
        <w:trPr>
          <w:trHeight w:val="851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B826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E9C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9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558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6±0.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35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BCA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11E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B0B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3D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ED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9EF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CE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±0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BA5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08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784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6EE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47EF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801EBF" w:rsidRPr="00FE5DBA" w14:paraId="7E3F25BA" w14:textId="77777777" w:rsidTr="004814D4">
        <w:trPr>
          <w:trHeight w:val="831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17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8FF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F56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8F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A53E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4B8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770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5F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CFB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069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3367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11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B03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C56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5C2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754D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20AC16A" w14:textId="77777777" w:rsidTr="004814D4">
        <w:trPr>
          <w:trHeight w:val="83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5E8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651375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11:</w:t>
            </w:r>
          </w:p>
          <w:p w14:paraId="369E221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6B8E8E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4067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4±0.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8127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7±0.6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2AE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FF1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678A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±0.7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032A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323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9D5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 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05D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BBF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B30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1EC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F13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8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AFFF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9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B691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801EBF" w:rsidRPr="00FE5DBA" w14:paraId="13BDA1B5" w14:textId="77777777" w:rsidTr="004814D4">
        <w:trPr>
          <w:trHeight w:val="54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AE33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C6C0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62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C6F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DEC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DF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0E9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342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E21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F1F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753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93BE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BAEA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7730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4251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A58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0F4DDE10" w14:textId="77777777" w:rsidTr="004814D4">
        <w:trPr>
          <w:trHeight w:val="79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14D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003DFD8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12:</w:t>
            </w:r>
          </w:p>
          <w:p w14:paraId="653309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3DD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1±0.8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1FFB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2±0.6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B94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93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1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E708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6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BD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B6E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299C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847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8C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NaN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841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432C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CAE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38C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34F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801EBF" w:rsidRPr="00FE5DBA" w14:paraId="42023667" w14:textId="77777777" w:rsidTr="004814D4">
        <w:trPr>
          <w:trHeight w:val="30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CD0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E2D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56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771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66DB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C06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FA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86A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FC3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FA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9A7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008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C7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E767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FE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0F3B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3DD5387A" w14:textId="77777777" w:rsidTr="004814D4">
        <w:trPr>
          <w:trHeight w:val="83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DEA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 – POD14</w:t>
            </w:r>
          </w:p>
          <w:p w14:paraId="67493B1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tem 13:</w:t>
            </w:r>
          </w:p>
          <w:p w14:paraId="7F6CA2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C8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04±0.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D6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7±0.67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BA1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0EE3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8±0.8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FDFB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8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655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0B4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F7E5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1B7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21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3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4EA9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5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EA9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F468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4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47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DCF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801EBF" w:rsidRPr="00FE5DBA" w14:paraId="658C49D6" w14:textId="77777777" w:rsidTr="004814D4">
        <w:trPr>
          <w:trHeight w:val="54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47A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2287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625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F69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60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B6B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066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86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C16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51F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9A9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879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4ABD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0ED8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479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5F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3B0F0514" w14:textId="77777777" w:rsidTr="004814D4">
        <w:trPr>
          <w:trHeight w:val="83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7A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utility score</w:t>
            </w:r>
          </w:p>
          <w:p w14:paraId="6AD0C53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662BE4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7F0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1±1.8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BA7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7.11±2.99 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478D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D7A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6±0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BB2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33±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432E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96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4±1.1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CB5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.6±3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B150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2B5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±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CDD6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.6±3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ADC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4B0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2±0.4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7EA9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5±1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A1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801EBF" w:rsidRPr="00FE5DBA" w14:paraId="0689C6A9" w14:textId="77777777" w:rsidTr="004814D4">
        <w:trPr>
          <w:trHeight w:val="54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29E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D3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1C1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5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4B7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54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B475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BD5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AFD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9A3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3875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B565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239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4BE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EA44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1BB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11F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5046EAB" w14:textId="77777777" w:rsidTr="004814D4">
        <w:trPr>
          <w:trHeight w:val="81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F0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 – hospital admiss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VAS</w:t>
            </w:r>
          </w:p>
          <w:p w14:paraId="2F9628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075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.7±1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103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1.1±21.11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26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42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±1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078F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±33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51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2C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1±11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D1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3.3±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97FE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D88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3.3±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F1C5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3±15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E18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A3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7±15.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BD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±8.1670 (60-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ED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801EBF" w:rsidRPr="00FE5DBA" w14:paraId="1B5C8CD3" w14:textId="77777777" w:rsidTr="004814D4">
        <w:trPr>
          <w:trHeight w:val="57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656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6DC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3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D43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B6D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555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 (7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9ED5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23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1F69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6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567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B172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5149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4506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E68C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735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 (6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E5F7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E8B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39711D5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334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 – hospital discharge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utility score</w:t>
            </w:r>
          </w:p>
          <w:p w14:paraId="52408F7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BCF2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7±2.1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6AA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94±2.9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B4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A8B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±2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9A5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5±2.6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5820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A89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6±1.9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E8C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±2.6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00D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CB9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.3±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921E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±2.6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789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FE9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4±1.1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F2B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0.81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00B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801EBF" w:rsidRPr="00FE5DBA" w14:paraId="1CAC630B" w14:textId="77777777" w:rsidTr="004814D4">
        <w:trPr>
          <w:trHeight w:val="85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D7F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0D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44D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0FB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23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4D9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5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79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E8E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2C6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4BA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91B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6D06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C7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AA9C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F75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743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3DFE178F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609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 – hospital discharge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VAS</w:t>
            </w:r>
          </w:p>
          <w:p w14:paraId="386607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6FF5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±21.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B18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1±16.72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90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F81E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1±2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95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4±2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658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77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±3.78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31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3±25.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E7C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EB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1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C342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3±25.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A961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DA2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±33.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A9CB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2.5±9.5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8E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801EBF" w:rsidRPr="00FE5DBA" w14:paraId="6913342A" w14:textId="77777777" w:rsidTr="004814D4">
        <w:trPr>
          <w:trHeight w:val="57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A9B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EBE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54EA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44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F8B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C37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7.5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CE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CF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 (6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248F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708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003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B7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056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D20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F23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8CA3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C2A2F04" w14:textId="77777777" w:rsidTr="004814D4">
        <w:trPr>
          <w:trHeight w:val="53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51D5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 – POD1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Utility score</w:t>
            </w:r>
          </w:p>
          <w:p w14:paraId="450309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D4D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75±2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A84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94±2.9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1E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E94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±2.5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21A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5±2.6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74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A51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6±1.9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DA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±2.6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CD6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6F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.3±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90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±2.6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AB4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A38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4±1.1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C79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0.81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0318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801EBF" w:rsidRPr="00FE5DBA" w14:paraId="10AE7F3B" w14:textId="77777777" w:rsidTr="004814D4">
        <w:trPr>
          <w:trHeight w:val="84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A6D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2C7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1A8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00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1054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3E60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5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CA3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874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F9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3F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DF9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47E7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A6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AA6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4BF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644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50531E8" w14:textId="77777777" w:rsidTr="004814D4">
        <w:trPr>
          <w:trHeight w:val="56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3B31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 – POD1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VAS</w:t>
            </w:r>
          </w:p>
          <w:p w14:paraId="5309EC6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EA8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2±21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47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.4±31.31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15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91A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15.8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11E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5±33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1F43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2AC0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5±5.7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DB4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C7D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6DBE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±1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FA04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26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4E9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9F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9±37.9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DCD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5±5.7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AC2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801EBF" w:rsidRPr="00FE5DBA" w14:paraId="2148B621" w14:textId="77777777" w:rsidTr="004814D4">
        <w:trPr>
          <w:trHeight w:val="82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84D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8A8C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EFC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D6B8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29B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72E7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 (1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B1A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F1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5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CE2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DE1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72B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7904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51A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46DA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F6E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5 (9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D5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02803A6" w14:textId="77777777" w:rsidTr="004814D4">
        <w:trPr>
          <w:trHeight w:val="81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FCD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ANAS – POSITIVE - hospital admission</w:t>
            </w:r>
          </w:p>
          <w:p w14:paraId="2AED4D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83C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6±7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4EF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88±8.43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B4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B151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±8.5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62D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±1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85F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650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±10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8552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±9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4E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F1B7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±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CD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±9.8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8A18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9096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5±5.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E8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±4.54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B67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801EBF" w:rsidRPr="00FE5DBA" w14:paraId="41880992" w14:textId="77777777" w:rsidTr="004814D4">
        <w:trPr>
          <w:trHeight w:val="84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C5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85E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5 (1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9E56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18E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E55D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 (1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0EF3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 (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6C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FACB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2E5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9FA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F910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 (2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BA9E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21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31FE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5 (2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F98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2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49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500636C" w14:textId="77777777" w:rsidTr="004814D4">
        <w:trPr>
          <w:trHeight w:val="81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3FB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NAS – NEGATIVE - hospital admission</w:t>
            </w:r>
          </w:p>
          <w:p w14:paraId="372CD44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56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9±8.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CE6A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.05±6.6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6A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9230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±12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10B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.8±5.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E658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AC75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±6.3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046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5±3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112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A5D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6±6.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F04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5±3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38E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D48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7±1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6B12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±7.39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76D1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801EBF" w:rsidRPr="00FE5DBA" w14:paraId="0D22B603" w14:textId="77777777" w:rsidTr="004814D4">
        <w:trPr>
          <w:trHeight w:val="84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2E0D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8008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26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6F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0325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7FE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79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C5F0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686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5 (1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993B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4601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 (1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659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5 (1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B6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BAD2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6F3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2D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08B5EF39" w14:textId="77777777" w:rsidTr="004814D4">
        <w:trPr>
          <w:trHeight w:val="81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D47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NAS – POSITIVE - hospital discharge</w:t>
            </w:r>
          </w:p>
          <w:p w14:paraId="1D997B7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279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5±7.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7C22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27±8.26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98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AD9B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6±6.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10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8±5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337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57E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34.6±8.1 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A41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9.6±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143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901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1.7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62C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9.6±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04F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EB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8±2.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AD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28±6.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13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801EBF" w:rsidRPr="00FE5DBA" w14:paraId="20C3EC8C" w14:textId="77777777" w:rsidTr="004814D4">
        <w:trPr>
          <w:trHeight w:val="84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714C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03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98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 (1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953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BA0C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3ED0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5 (1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ED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2839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51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3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F77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1A46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1B5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3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F37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AE7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ED5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3EC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1574095" w14:textId="77777777" w:rsidTr="004814D4">
        <w:trPr>
          <w:trHeight w:val="78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683B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NAS – NEGATIVE - hospital discharge</w:t>
            </w:r>
          </w:p>
          <w:p w14:paraId="6D08AB1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7C15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4±9.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B40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05±6.99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EB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335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.8±1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8B3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.6±8.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EB6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71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3.2±3.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5CD4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.6±3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163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79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3.6±4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0E0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.6±3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7646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36E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.8±7.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4E9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.5±7.68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71F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801EBF" w:rsidRPr="00FE5DBA" w14:paraId="404708FB" w14:textId="77777777" w:rsidTr="004814D4">
        <w:trPr>
          <w:trHeight w:val="87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555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7E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3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243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FF6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27BB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21A2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1A3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930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6E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52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8A8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FD8B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ACC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4ED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3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EA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.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5EC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3578805B" w14:textId="77777777" w:rsidTr="004814D4">
        <w:trPr>
          <w:trHeight w:val="807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55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ANAS – POSITIVE – POD14</w:t>
            </w:r>
          </w:p>
          <w:p w14:paraId="59476B8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53A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2±7.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96AF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3±8.56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AD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09A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±7.21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682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±12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636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BF95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.2±3.8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85EE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±4.3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ECDB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7C0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6±1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FC29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±4.3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9E70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040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4±5.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7C90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25±6.94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842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801EBF" w:rsidRPr="00FE5DBA" w14:paraId="27B517DD" w14:textId="77777777" w:rsidTr="004814D4">
        <w:trPr>
          <w:trHeight w:val="57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0E58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1FD9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63 (1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9DDB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DC9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A9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 (1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A13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5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C19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1AC1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.25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3507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9 (3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86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88B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1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6FA7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9 (3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2CE1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836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2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3013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 (2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25C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3655E30" w14:textId="77777777" w:rsidTr="004814D4">
        <w:trPr>
          <w:trHeight w:val="77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14B2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NAS – NEGATIVE – POD14</w:t>
            </w:r>
          </w:p>
          <w:p w14:paraId="548E12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5989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.7±5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BA5B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.16±5.06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1DEB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B5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±5.9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696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.5±5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45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BE4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.2±1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C40E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.6±4.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2E8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22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.6±2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D8FB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.6±4.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F422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A01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.6±8.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E7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±7.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62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801EBF" w:rsidRPr="00FE5DBA" w14:paraId="48E8F4C1" w14:textId="77777777" w:rsidTr="004814D4">
        <w:trPr>
          <w:trHeight w:val="60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14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FB35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3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04D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B54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F917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E9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.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7FC0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D12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E96D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EFE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A42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619D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6F1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6E0F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0BB3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.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3CB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10922C7A" w14:textId="77777777" w:rsidTr="004814D4">
        <w:trPr>
          <w:trHeight w:val="77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5E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SWEMWB – POD 14 (raw score)</w:t>
            </w:r>
          </w:p>
          <w:p w14:paraId="71F57A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66BF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4±5.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89EE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7±3.28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4B2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78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2±2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540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5±4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29F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24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3.16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2E47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6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33F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EB03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6±8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C68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6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3537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317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27.2±3.1 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6FE5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±2.58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829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801EBF" w:rsidRPr="00FE5DBA" w14:paraId="60D4AC6D" w14:textId="77777777" w:rsidTr="004814D4">
        <w:trPr>
          <w:trHeight w:val="886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03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2A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 (1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7C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5 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342D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773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 (2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BA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 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053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BBC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 (2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FDF7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 (2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C31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4B0D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 (1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18C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 (2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BE3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5E62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B5B6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6F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04CD2159" w14:textId="77777777" w:rsidTr="004814D4">
        <w:trPr>
          <w:trHeight w:val="74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7B5D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SWEMWB – POD 14 (metric score)</w:t>
            </w:r>
          </w:p>
          <w:p w14:paraId="293847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756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±4.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2A0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02±2.76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457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51F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7±1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B65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2±3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4BE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87B9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6±4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AE2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7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0851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DA88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9±6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81F1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7±0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D5E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57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47±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60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2±2.36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32F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801EBF" w:rsidRPr="00FE5DBA" w14:paraId="107CD92D" w14:textId="77777777" w:rsidTr="004814D4">
        <w:trPr>
          <w:trHeight w:val="91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5114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572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21 (1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A11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6 (1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F20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EE5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5 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1DD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5 (1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CF81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62E9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02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60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03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62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3F9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21 (1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B4B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03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A91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C2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11 (2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9DB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12 (2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6266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68BFE1FE" w14:textId="77777777" w:rsidTr="004814D4">
        <w:trPr>
          <w:trHeight w:val="530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41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GSE - hospital admission</w:t>
            </w:r>
          </w:p>
          <w:p w14:paraId="588306B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60CA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0±5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18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8±4.56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A56F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77D6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4±6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398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3±4.8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A31B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1FE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8±6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446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6.6±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D06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1A3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3±4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FAB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6.6±1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9F3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9FD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.2±3.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41B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2±3.94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DD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801EBF" w:rsidRPr="00FE5DBA" w14:paraId="07FC78EB" w14:textId="77777777" w:rsidTr="004814D4">
        <w:trPr>
          <w:trHeight w:val="85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C4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D62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F249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A97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1DFC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EF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 (2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A6E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F9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002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 (3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D92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C592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 (2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4F8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 (3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E2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BB28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D778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77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3195E267" w14:textId="77777777" w:rsidTr="004814D4">
        <w:trPr>
          <w:trHeight w:val="53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779A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GSE – POD14</w:t>
            </w:r>
          </w:p>
          <w:p w14:paraId="48C2006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69D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6.8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A8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94±4.34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A60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F9E9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±5.2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4A3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5±5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0DA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15D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.6±4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E8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3±2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1631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319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6±9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76EB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3±2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03DE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46AD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2±5.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387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25±1.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C925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801EBF" w:rsidRPr="00FE5DBA" w14:paraId="274D412D" w14:textId="77777777" w:rsidTr="004814D4">
        <w:trPr>
          <w:trHeight w:val="839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B4D0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F3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 (1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5C2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EAFA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608F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3B1E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5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6BD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128A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1BF6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97EE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566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1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1012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6868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634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 (2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44ED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5 (3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27DB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AB5B53F" w14:textId="77777777" w:rsidTr="004814D4"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A2C92" w14:textId="77777777" w:rsidR="00801EBF" w:rsidRPr="00FE5DBA" w:rsidRDefault="00801EBF" w:rsidP="004814D4">
            <w:pPr>
              <w:pStyle w:val="ListParagraph"/>
              <w:tabs>
                <w:tab w:val="left" w:pos="1025"/>
              </w:tabs>
              <w:spacing w:beforeLines="20" w:before="48" w:afterLines="20" w:after="48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Communicat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(POD14) Physician</w:t>
            </w:r>
          </w:p>
          <w:p w14:paraId="3C1CB2FB" w14:textId="77777777" w:rsidR="00801EBF" w:rsidRPr="00FE5DBA" w:rsidRDefault="00801EBF" w:rsidP="004814D4">
            <w:pPr>
              <w:pStyle w:val="ListParagraph"/>
              <w:tabs>
                <w:tab w:val="left" w:pos="1025"/>
              </w:tabs>
              <w:spacing w:beforeLines="20" w:before="48" w:afterLines="20" w:after="48"/>
              <w:ind w:left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40B2E23" w14:textId="77777777" w:rsidR="00801EBF" w:rsidRPr="00FE5DBA" w:rsidRDefault="00801EBF" w:rsidP="004814D4">
            <w:pPr>
              <w:pStyle w:val="ListParagraph"/>
              <w:tabs>
                <w:tab w:val="left" w:pos="1025"/>
              </w:tabs>
              <w:spacing w:beforeLines="20" w:before="48" w:afterLines="20" w:after="48"/>
              <w:ind w:left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mmunication general</w:t>
            </w:r>
          </w:p>
          <w:p w14:paraId="2BF5BE39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0D8F4B74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4E6433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  <w:p w14:paraId="5366E82B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DE5AC30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Cs/>
                <w:sz w:val="16"/>
                <w:szCs w:val="16"/>
              </w:rPr>
              <w:t>availability</w:t>
            </w:r>
          </w:p>
          <w:p w14:paraId="5F0B7CD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C1F27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697EAFD1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2BCBCE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  <w:p w14:paraId="7736605F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C1C01BD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97B98C9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Cs/>
                <w:sz w:val="16"/>
                <w:szCs w:val="16"/>
              </w:rPr>
              <w:t>content</w:t>
            </w:r>
          </w:p>
          <w:p w14:paraId="75A12ADD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F643F1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7C993E80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FFBF6B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F3CB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1BA9385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±1.56</w:t>
            </w:r>
          </w:p>
          <w:p w14:paraId="45E2040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0AC1EF91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9±1.28</w:t>
            </w:r>
          </w:p>
          <w:p w14:paraId="4D1051C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061E6A2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6±1.56</w:t>
            </w:r>
          </w:p>
          <w:p w14:paraId="57DA533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9.0 (5</w:t>
            </w:r>
            <w:r w:rsidRPr="00492FF2">
              <w:rPr>
                <w:rStyle w:val="normaltextrun"/>
                <w:sz w:val="16"/>
                <w:szCs w:val="16"/>
              </w:rPr>
              <w:t>-1</w:t>
            </w:r>
            <w:r w:rsidRPr="00FE5DBA">
              <w:rPr>
                <w:rStyle w:val="normaltextrun"/>
                <w:sz w:val="16"/>
                <w:szCs w:val="16"/>
              </w:rPr>
              <w:t>0)</w:t>
            </w:r>
            <w:r w:rsidRPr="00FE5DBA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7866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34AAF47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24±2.02</w:t>
            </w:r>
          </w:p>
          <w:p w14:paraId="1D70EF6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2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09D9738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18±2.04</w:t>
            </w:r>
          </w:p>
          <w:p w14:paraId="08BEED6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2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FA73D4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76±2.51</w:t>
            </w:r>
          </w:p>
          <w:p w14:paraId="6DE675A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 (1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  <w:r w:rsidRPr="00FE5DBA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B7B1A" w14:textId="77777777" w:rsidR="00801EBF" w:rsidRPr="00FE5DBA" w:rsidRDefault="00801EBF" w:rsidP="004814D4">
            <w:pPr>
              <w:spacing w:beforeLines="20" w:before="48" w:afterLines="20" w:after="48"/>
              <w:textAlignment w:val="baseline"/>
              <w:rPr>
                <w:rStyle w:val="eop"/>
                <w:rFonts w:ascii="Times New Roman" w:hAnsi="Times New Roman" w:cs="Times New Roman"/>
              </w:rPr>
            </w:pPr>
          </w:p>
          <w:p w14:paraId="2DEE7794" w14:textId="77777777" w:rsidR="00801EBF" w:rsidRPr="00FE5DBA" w:rsidRDefault="00801EBF" w:rsidP="004814D4">
            <w:pPr>
              <w:spacing w:beforeLines="20" w:before="48" w:afterLines="20" w:after="48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FE5DBA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69</w:t>
            </w:r>
          </w:p>
          <w:p w14:paraId="306E2828" w14:textId="77777777" w:rsidR="00801EBF" w:rsidRPr="00FE5DBA" w:rsidRDefault="00801EBF" w:rsidP="004814D4">
            <w:pPr>
              <w:spacing w:beforeLines="20" w:before="48" w:afterLines="20" w:after="48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E5DBA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5</w:t>
            </w:r>
          </w:p>
          <w:p w14:paraId="0D0753A3" w14:textId="77777777" w:rsidR="00801EBF" w:rsidRPr="00FE5DBA" w:rsidRDefault="00801EBF" w:rsidP="004814D4">
            <w:pPr>
              <w:spacing w:beforeLines="20" w:before="48" w:afterLines="20" w:after="48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FE5DBA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9</w:t>
            </w:r>
          </w:p>
          <w:p w14:paraId="6D20442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4090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0C3C131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6±1.5</w:t>
            </w:r>
          </w:p>
          <w:p w14:paraId="77B4106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51E5ECC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6±0.52</w:t>
            </w:r>
          </w:p>
          <w:p w14:paraId="7CB8578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9.0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4703488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±1.55</w:t>
            </w:r>
          </w:p>
          <w:p w14:paraId="64019B5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  <w:r w:rsidRPr="00FE5DBA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1129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2023680D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8±2.97</w:t>
            </w:r>
          </w:p>
          <w:p w14:paraId="095B86D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2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75121A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71±2.7</w:t>
            </w:r>
          </w:p>
          <w:p w14:paraId="1E84CFF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lastRenderedPageBreak/>
              <w:t>.0 (2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682A4D4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5±2.76</w:t>
            </w:r>
          </w:p>
          <w:p w14:paraId="39E493B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10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.0 (2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</w:t>
            </w:r>
            <w:r w:rsidRPr="00FE5DBA">
              <w:rPr>
                <w:rStyle w:val="normaltextru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46A71" w14:textId="77777777" w:rsidR="00801EBF" w:rsidRPr="00FE5DBA" w:rsidRDefault="00801EBF" w:rsidP="004814D4">
            <w:pPr>
              <w:spacing w:beforeLines="20" w:before="48" w:afterLines="20" w:after="48"/>
              <w:rPr>
                <w:rStyle w:val="eop"/>
                <w:rFonts w:ascii="Times New Roman" w:hAnsi="Times New Roman" w:cs="Times New Roman"/>
              </w:rPr>
            </w:pPr>
          </w:p>
          <w:p w14:paraId="71742E0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1117304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41A46E0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5C1F13D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9B3A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397E6B4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6±1.85</w:t>
            </w:r>
          </w:p>
          <w:p w14:paraId="41E7746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6769E19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8±1.94</w:t>
            </w:r>
          </w:p>
          <w:p w14:paraId="640165C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5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24AB6FE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8±1.94</w:t>
            </w:r>
          </w:p>
          <w:p w14:paraId="5FF078C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9.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5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693A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3F6A74C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25±1.7</w:t>
            </w:r>
          </w:p>
          <w:p w14:paraId="7210038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6B65876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75±1.8</w:t>
            </w:r>
          </w:p>
          <w:p w14:paraId="3108370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lastRenderedPageBreak/>
              <w:t>5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23342C2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0±4.08</w:t>
            </w:r>
          </w:p>
          <w:p w14:paraId="238EFD3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8.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5 (1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4ABB4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lang w:val="en-US"/>
              </w:rPr>
            </w:pPr>
          </w:p>
          <w:p w14:paraId="458BDCE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74</w:t>
            </w:r>
          </w:p>
          <w:p w14:paraId="21A557F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99</w:t>
            </w:r>
          </w:p>
          <w:p w14:paraId="5F2C695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2C4F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41DB09B4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67±0.5</w:t>
            </w:r>
          </w:p>
          <w:p w14:paraId="0B100D4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9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01DAB3F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67±1.1</w:t>
            </w:r>
          </w:p>
          <w:p w14:paraId="3E37BE2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 (8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7B870F2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±1.73</w:t>
            </w:r>
          </w:p>
          <w:p w14:paraId="075D170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10.0 (7</w:t>
            </w:r>
            <w:r w:rsidRPr="00492FF2">
              <w:rPr>
                <w:rStyle w:val="normaltextrun"/>
                <w:sz w:val="16"/>
                <w:szCs w:val="16"/>
              </w:rPr>
              <w:t>-1</w:t>
            </w:r>
            <w:r w:rsidRPr="00FE5DBA">
              <w:rPr>
                <w:rStyle w:val="normaltextrun"/>
                <w:sz w:val="16"/>
                <w:szCs w:val="16"/>
              </w:rPr>
              <w:t>0.0)</w:t>
            </w:r>
            <w:r w:rsidRPr="00FE5DBA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8079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7B57BBE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5±0.71</w:t>
            </w:r>
          </w:p>
          <w:p w14:paraId="6FCFEEB8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5 (9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7060168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±2.83</w:t>
            </w:r>
          </w:p>
          <w:p w14:paraId="5C70B04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lastRenderedPageBreak/>
              <w:t>0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6A283251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±1.41</w:t>
            </w:r>
          </w:p>
          <w:p w14:paraId="231F3E0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8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.0</w:t>
            </w:r>
            <w:r w:rsidRPr="00FE5DBA">
              <w:rPr>
                <w:rStyle w:val="normaltextrun"/>
                <w:sz w:val="16"/>
                <w:szCs w:val="16"/>
              </w:rPr>
              <w:t>)</w:t>
            </w:r>
            <w:r w:rsidRPr="00FE5DBA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C061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lang w:val="en-US"/>
              </w:rPr>
            </w:pPr>
          </w:p>
          <w:p w14:paraId="7CA1540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80</w:t>
            </w:r>
          </w:p>
          <w:p w14:paraId="54215D9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79</w:t>
            </w:r>
          </w:p>
          <w:p w14:paraId="1F0F84E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1.00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B5E9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7F19000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83±1.6</w:t>
            </w:r>
          </w:p>
          <w:p w14:paraId="7D21F9D4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B7A47B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±1.05</w:t>
            </w:r>
          </w:p>
          <w:p w14:paraId="3D1DB0D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3714EF0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83±1.1</w:t>
            </w:r>
          </w:p>
          <w:p w14:paraId="3922ED1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</w:rPr>
            </w:pPr>
            <w:r w:rsidRPr="00FE5DBA">
              <w:rPr>
                <w:rStyle w:val="normaltextrun"/>
                <w:sz w:val="16"/>
                <w:szCs w:val="16"/>
              </w:rPr>
              <w:t>8.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9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E1D0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48DCDD6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25±0.83</w:t>
            </w:r>
          </w:p>
          <w:p w14:paraId="5C25966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25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9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)</w:t>
            </w:r>
          </w:p>
          <w:p w14:paraId="2908925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±0.87</w:t>
            </w:r>
          </w:p>
          <w:p w14:paraId="48E1E22D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9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)</w:t>
            </w:r>
          </w:p>
          <w:p w14:paraId="1CAEAD6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25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lastRenderedPageBreak/>
              <w:t>±0.83</w:t>
            </w:r>
          </w:p>
          <w:p w14:paraId="743EB56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8.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25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9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.0)</w:t>
            </w:r>
            <w:r w:rsidRPr="00FE5DBA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6B9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4829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14:paraId="0A7220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747DB5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801EBF" w:rsidRPr="00FE5DBA" w14:paraId="73536D71" w14:textId="77777777" w:rsidTr="004814D4"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737A3" w14:textId="77777777" w:rsidR="00801EBF" w:rsidRPr="00FE5DBA" w:rsidRDefault="00801EBF" w:rsidP="004814D4">
            <w:pPr>
              <w:pStyle w:val="ListParagraph"/>
              <w:tabs>
                <w:tab w:val="left" w:pos="1025"/>
              </w:tabs>
              <w:spacing w:beforeLines="20" w:before="48" w:afterLines="20" w:after="48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Communication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(POD14)Nurses</w:t>
            </w:r>
          </w:p>
          <w:p w14:paraId="521E24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96C57B6" w14:textId="77777777" w:rsidR="00801EBF" w:rsidRPr="00FE5DBA" w:rsidRDefault="00801EBF" w:rsidP="004814D4">
            <w:pPr>
              <w:pStyle w:val="ListParagraph"/>
              <w:tabs>
                <w:tab w:val="left" w:pos="1025"/>
              </w:tabs>
              <w:spacing w:beforeLines="20" w:before="48" w:afterLines="20" w:after="48"/>
              <w:ind w:left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mmunication general</w:t>
            </w:r>
          </w:p>
          <w:p w14:paraId="7C6DC6F1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7605FC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3CD066E5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082A92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  <w:p w14:paraId="2E55F28A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2466742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Cs/>
                <w:sz w:val="16"/>
                <w:szCs w:val="16"/>
              </w:rPr>
              <w:t>availability</w:t>
            </w:r>
          </w:p>
          <w:p w14:paraId="51F4219F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1DBAB804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323078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  <w:p w14:paraId="637A3C37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364F4E7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Cs/>
                <w:sz w:val="16"/>
                <w:szCs w:val="16"/>
              </w:rPr>
              <w:t>content</w:t>
            </w:r>
          </w:p>
          <w:p w14:paraId="3314237A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A1C5D4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  <w:p w14:paraId="272F2CEF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DB9B46" w14:textId="77777777" w:rsidR="00801EBF" w:rsidRPr="00FE5DBA" w:rsidRDefault="00801EBF" w:rsidP="004814D4">
            <w:pPr>
              <w:tabs>
                <w:tab w:val="left" w:pos="1025"/>
              </w:tabs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0AD1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2C5D0AF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5±1.2</w:t>
            </w:r>
          </w:p>
          <w:p w14:paraId="087AAE1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5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6575E56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±1.41</w:t>
            </w:r>
          </w:p>
          <w:p w14:paraId="76EE5E9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31B0575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7±1.1</w:t>
            </w:r>
          </w:p>
          <w:p w14:paraId="5514A31D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7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3C273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6A75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1CAD7BD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41±2.03</w:t>
            </w:r>
          </w:p>
          <w:p w14:paraId="46747711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2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7D08951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6±1.8</w:t>
            </w:r>
          </w:p>
          <w:p w14:paraId="4D4CDCB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3 (3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8BB287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±2.28</w:t>
            </w:r>
          </w:p>
          <w:p w14:paraId="5F0C904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 (1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1)</w:t>
            </w:r>
          </w:p>
          <w:p w14:paraId="0009053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8B7C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504F807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33</w:t>
            </w:r>
          </w:p>
          <w:p w14:paraId="14FF889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04</w:t>
            </w:r>
          </w:p>
          <w:p w14:paraId="2A27769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proofErr w:type="spellStart"/>
            <w:r w:rsidRPr="00FE5DBA">
              <w:rPr>
                <w:rStyle w:val="normaltextrun"/>
                <w:sz w:val="16"/>
                <w:szCs w:val="16"/>
                <w:lang w:val="en-US"/>
              </w:rPr>
              <w:t>NaN</w:t>
            </w:r>
            <w:proofErr w:type="spellEnd"/>
          </w:p>
          <w:p w14:paraId="46FCB2F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A146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6B9DA47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8±1.47</w:t>
            </w:r>
          </w:p>
          <w:p w14:paraId="19BC068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5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5D5469C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6±0.52</w:t>
            </w:r>
          </w:p>
          <w:p w14:paraId="0A6BACC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9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5FCEFBF8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33±0.8</w:t>
            </w:r>
          </w:p>
          <w:p w14:paraId="22A5381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FE5DBA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9.5 (8</w:t>
            </w:r>
            <w:r w:rsidRPr="00492FF2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6239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646F87F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86±2.9</w:t>
            </w:r>
          </w:p>
          <w:p w14:paraId="25C0904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5 (2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676B194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57±2.3</w:t>
            </w:r>
          </w:p>
          <w:p w14:paraId="12B5A8D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3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5E19FC3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4±2.21</w:t>
            </w:r>
          </w:p>
          <w:p w14:paraId="25EEB7B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9.</w:t>
            </w:r>
            <w:r w:rsidRPr="00FE5DBA">
              <w:rPr>
                <w:rStyle w:val="normaltextrun"/>
                <w:sz w:val="16"/>
                <w:szCs w:val="16"/>
              </w:rPr>
              <w:lastRenderedPageBreak/>
              <w:t>5 (5</w:t>
            </w:r>
            <w:r w:rsidRPr="00492FF2">
              <w:rPr>
                <w:rStyle w:val="normaltextrun"/>
                <w:sz w:val="16"/>
                <w:szCs w:val="16"/>
              </w:rPr>
              <w:t>-1</w:t>
            </w:r>
            <w:r w:rsidRPr="00FE5DBA">
              <w:rPr>
                <w:rStyle w:val="normaltextru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A64C8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73C9382D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7</w:t>
            </w:r>
          </w:p>
          <w:p w14:paraId="097D094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03</w:t>
            </w:r>
          </w:p>
          <w:p w14:paraId="1CDA27F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proofErr w:type="spellStart"/>
            <w:r w:rsidRPr="00FE5DBA">
              <w:rPr>
                <w:rStyle w:val="normaltextrun"/>
                <w:sz w:val="16"/>
                <w:szCs w:val="16"/>
                <w:lang w:val="en-US"/>
              </w:rPr>
              <w:t>NaN</w:t>
            </w:r>
            <w:proofErr w:type="spellEnd"/>
          </w:p>
          <w:p w14:paraId="783AE3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D344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750A2AF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8±0.4</w:t>
            </w:r>
          </w:p>
          <w:p w14:paraId="221FADB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eop"/>
                <w:sz w:val="16"/>
                <w:szCs w:val="16"/>
                <w:lang w:val="en-US"/>
              </w:rPr>
              <w:t> 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10.0 (9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3457E061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8±1.94</w:t>
            </w:r>
          </w:p>
          <w:p w14:paraId="2A47CB1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5 (5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F473A1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8±1.94</w:t>
            </w:r>
          </w:p>
          <w:p w14:paraId="0A8CBDE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9.5 (5</w:t>
            </w:r>
            <w:r w:rsidRPr="00492FF2">
              <w:rPr>
                <w:rStyle w:val="normaltextrun"/>
                <w:sz w:val="16"/>
                <w:szCs w:val="16"/>
              </w:rPr>
              <w:t>-1</w:t>
            </w:r>
            <w:r w:rsidRPr="00FE5DBA">
              <w:rPr>
                <w:rStyle w:val="normaltextru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D30B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1621A28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±1.41</w:t>
            </w:r>
          </w:p>
          <w:p w14:paraId="2364358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5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5665A5B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±1.91</w:t>
            </w:r>
          </w:p>
          <w:p w14:paraId="1493A0D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7E8D605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7.0±4.08</w:t>
            </w:r>
          </w:p>
          <w:p w14:paraId="10B6EC5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 xml:space="preserve">8.5 </w:t>
            </w:r>
            <w:r w:rsidRPr="00FE5DBA">
              <w:rPr>
                <w:rStyle w:val="normaltextrun"/>
                <w:sz w:val="16"/>
                <w:szCs w:val="16"/>
              </w:rPr>
              <w:lastRenderedPageBreak/>
              <w:t>(1</w:t>
            </w:r>
            <w:r w:rsidRPr="00492FF2">
              <w:rPr>
                <w:rStyle w:val="normaltextrun"/>
                <w:sz w:val="16"/>
                <w:szCs w:val="16"/>
              </w:rPr>
              <w:t>-1</w:t>
            </w:r>
            <w:r w:rsidRPr="00FE5DBA">
              <w:rPr>
                <w:rStyle w:val="normaltextru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47DC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5FA9DE0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47</w:t>
            </w:r>
          </w:p>
          <w:p w14:paraId="12B8CA1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9</w:t>
            </w:r>
          </w:p>
          <w:p w14:paraId="562D38EE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proofErr w:type="spellStart"/>
            <w:r w:rsidRPr="00FE5DBA">
              <w:rPr>
                <w:rStyle w:val="normaltextrun"/>
                <w:sz w:val="16"/>
                <w:szCs w:val="16"/>
                <w:lang w:val="en-US"/>
              </w:rPr>
              <w:t>NaN</w:t>
            </w:r>
            <w:proofErr w:type="spellEnd"/>
          </w:p>
          <w:p w14:paraId="1FEDF0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5E53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76D8653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67±0.5</w:t>
            </w:r>
          </w:p>
          <w:p w14:paraId="66B1070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9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3067ECDD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33±1.1</w:t>
            </w:r>
          </w:p>
          <w:p w14:paraId="1DF6B92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8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D2998A2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</w:t>
            </w:r>
            <w:r w:rsidRPr="00FE5DBA">
              <w:rPr>
                <w:rStyle w:val="normaltextrun"/>
                <w:sz w:val="16"/>
                <w:szCs w:val="16"/>
              </w:rPr>
              <w:t>±1.0</w:t>
            </w:r>
          </w:p>
          <w:p w14:paraId="5FD150A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t>9.0 (8</w:t>
            </w:r>
            <w:r w:rsidRPr="00492FF2">
              <w:rPr>
                <w:rStyle w:val="normaltextrun"/>
                <w:sz w:val="16"/>
                <w:szCs w:val="16"/>
              </w:rPr>
              <w:t>-1</w:t>
            </w:r>
            <w:r w:rsidRPr="00FE5DBA">
              <w:rPr>
                <w:rStyle w:val="normaltextru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0BDC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294E9A8C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±0.0</w:t>
            </w:r>
          </w:p>
          <w:p w14:paraId="478BB98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10.0 (10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5658A97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±2.12</w:t>
            </w:r>
          </w:p>
          <w:p w14:paraId="2269E9A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5435D169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±1.41</w:t>
            </w:r>
          </w:p>
          <w:p w14:paraId="2FAF7AE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</w:rPr>
              <w:lastRenderedPageBreak/>
              <w:t>9.0 (8</w:t>
            </w:r>
            <w:r w:rsidRPr="00492FF2">
              <w:rPr>
                <w:rStyle w:val="normaltextrun"/>
                <w:sz w:val="16"/>
                <w:szCs w:val="16"/>
              </w:rPr>
              <w:t>-1</w:t>
            </w:r>
            <w:r w:rsidRPr="00FE5DBA">
              <w:rPr>
                <w:rStyle w:val="normaltextru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A5D2F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7AA5C48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42</w:t>
            </w:r>
          </w:p>
          <w:p w14:paraId="4471D4B3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68</w:t>
            </w:r>
          </w:p>
          <w:p w14:paraId="5DF9A68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FE5DBA">
              <w:rPr>
                <w:rStyle w:val="normaltextrun"/>
                <w:rFonts w:ascii="Times New Roman" w:hAnsi="Times New Roman" w:cs="Times New Roman"/>
                <w:sz w:val="16"/>
                <w:szCs w:val="16"/>
              </w:rPr>
              <w:t>1.00</w:t>
            </w:r>
            <w:r w:rsidRPr="00FE5DBA">
              <w:rPr>
                <w:rStyle w:val="eop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6582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50213C44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33±1.3</w:t>
            </w:r>
          </w:p>
          <w:p w14:paraId="2611E3F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5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1762ED0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33±1.5</w:t>
            </w:r>
          </w:p>
          <w:p w14:paraId="492BA97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9.0 (6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1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0)</w:t>
            </w:r>
          </w:p>
          <w:p w14:paraId="2B10189D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CFA3B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72686FF0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±0.71</w:t>
            </w:r>
          </w:p>
          <w:p w14:paraId="2B9B4778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0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9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)</w:t>
            </w:r>
          </w:p>
          <w:p w14:paraId="7F11950A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25±0.83</w:t>
            </w:r>
          </w:p>
          <w:p w14:paraId="608FA7A7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8.25 (7</w:t>
            </w:r>
            <w:r w:rsidRPr="00492FF2">
              <w:rPr>
                <w:rStyle w:val="normaltextrun"/>
                <w:sz w:val="16"/>
                <w:szCs w:val="16"/>
                <w:lang w:val="en-US"/>
              </w:rPr>
              <w:t>-9</w:t>
            </w:r>
            <w:r w:rsidRPr="00FE5DBA">
              <w:rPr>
                <w:rStyle w:val="normaltextrun"/>
                <w:sz w:val="16"/>
                <w:szCs w:val="16"/>
                <w:lang w:val="en-US"/>
              </w:rPr>
              <w:t>)</w:t>
            </w:r>
          </w:p>
          <w:p w14:paraId="021F97CD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F36B1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normaltextrun"/>
                <w:lang w:val="en-US"/>
              </w:rPr>
            </w:pPr>
          </w:p>
          <w:p w14:paraId="0FB1E605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63</w:t>
            </w:r>
          </w:p>
          <w:p w14:paraId="36D1FD66" w14:textId="77777777" w:rsidR="00801EBF" w:rsidRPr="00FE5DBA" w:rsidRDefault="00801EBF" w:rsidP="004814D4">
            <w:pPr>
              <w:pStyle w:val="paragraph"/>
              <w:spacing w:beforeLines="20" w:before="48" w:beforeAutospacing="0" w:afterLines="20" w:after="48" w:afterAutospacing="0"/>
              <w:textAlignment w:val="baseline"/>
              <w:rPr>
                <w:rStyle w:val="eop"/>
                <w:sz w:val="16"/>
                <w:szCs w:val="16"/>
                <w:lang w:val="en-US"/>
              </w:rPr>
            </w:pPr>
            <w:r w:rsidRPr="00FE5DBA">
              <w:rPr>
                <w:rStyle w:val="normaltextrun"/>
                <w:sz w:val="16"/>
                <w:szCs w:val="16"/>
                <w:lang w:val="en-US"/>
              </w:rPr>
              <w:t>0.91</w:t>
            </w:r>
          </w:p>
          <w:p w14:paraId="30F2F2A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801EBF" w:rsidRPr="00FE5DBA" w14:paraId="5E80CABD" w14:textId="77777777" w:rsidTr="004814D4">
        <w:tc>
          <w:tcPr>
            <w:tcW w:w="1295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8F8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Caregivers</w:t>
            </w:r>
          </w:p>
        </w:tc>
      </w:tr>
      <w:tr w:rsidR="00801EBF" w:rsidRPr="00FE5DBA" w14:paraId="2BE62846" w14:textId="77777777" w:rsidTr="004814D4">
        <w:trPr>
          <w:trHeight w:val="491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EA4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S stress –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dmission</w:t>
            </w:r>
          </w:p>
          <w:p w14:paraId="1722108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14D8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2±18.9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2F1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7.78±15.6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F5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9EF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±15.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5F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6±17.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EE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9A1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F578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0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D6A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D1B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3±15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67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0±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88E6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B576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±6.3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543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CA5E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801EBF" w:rsidRPr="00FE5DBA" w14:paraId="62FB4EE5" w14:textId="77777777" w:rsidTr="004814D4">
        <w:trPr>
          <w:trHeight w:val="348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3E19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47B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2.5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00)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69D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7.78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.0 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36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C6D7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.33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06DF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6.67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2AC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B9A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3A8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0.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0 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141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245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.0 (7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00) 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680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0.0 (10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6F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7D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1DC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B11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64CEA855" w14:textId="77777777" w:rsidTr="004814D4">
        <w:trPr>
          <w:trHeight w:val="52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E8B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AS stress –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osp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ischarge</w:t>
            </w:r>
          </w:p>
          <w:p w14:paraId="6EFFCFF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054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±32.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69C6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1.1±16.9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B284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15*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3E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±49.3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E87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.3±1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6EF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01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456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±NaN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2EC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FA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26.4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0D6A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±NaN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6789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C0E3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±NaN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49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DD8B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569367DA" w14:textId="77777777" w:rsidTr="004814D4">
        <w:trPr>
          <w:trHeight w:val="855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CC14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EEEE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B2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082A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C00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0813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0F6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E600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7A6F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4BA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542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89B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C75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B01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373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AA9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25C94BA0" w14:textId="77777777" w:rsidTr="004814D4">
        <w:trPr>
          <w:trHeight w:val="52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FFD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stress – POD14</w:t>
            </w:r>
          </w:p>
          <w:p w14:paraId="647ADFA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2EFF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±10.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EE6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7±18.16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6D1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B3E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±18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5013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±29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2E9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04D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B6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3A5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5B7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3±15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F186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±0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9197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3AE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±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42C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A883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6D51CA86" w14:textId="77777777" w:rsidTr="004814D4">
        <w:trPr>
          <w:trHeight w:val="86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70D3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09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.71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DF2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71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72D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B640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67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8A7B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33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305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441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D2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C019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81D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.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26D9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2A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AE39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385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0B1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54DB579C" w14:textId="77777777" w:rsidTr="004814D4">
        <w:trPr>
          <w:trHeight w:val="79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3734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WEMWB – POD14 </w:t>
            </w:r>
            <w:r w:rsidRPr="00FE5D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Raw Score)</w:t>
            </w:r>
          </w:p>
          <w:p w14:paraId="4BFA94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EC38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0±1.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5E0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71±4.52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A39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984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±1.59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572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±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42B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28F5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CCE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958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78E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6±2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9B2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0±0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727A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5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8D7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0±0.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E6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D84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60466094" w14:textId="77777777" w:rsidTr="004814D4">
        <w:trPr>
          <w:trHeight w:val="59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CE14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B1FF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0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5D8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71 (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CED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0D29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67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EB9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3 (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B56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6582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0AB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1EA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82CC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0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AEA5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0 (2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FFB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75C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0 (3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D3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FBA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40EB01E7" w14:textId="77777777" w:rsidTr="004814D4">
        <w:trPr>
          <w:trHeight w:val="784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3F3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EMWB – POD14 (Metric Score)</w:t>
            </w:r>
          </w:p>
          <w:p w14:paraId="57E341A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A148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6±1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8B1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89±3.45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911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53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0±2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96FF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6±5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564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BB7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8E0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9FC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0A0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2±3.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5D1B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2±0.0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AE49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F8A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1±0.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A72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071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7C022C3B" w14:textId="77777777" w:rsidTr="004814D4">
        <w:trPr>
          <w:trHeight w:val="601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E12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32C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67 (2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3132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89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1- 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2A4D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ADEF8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02 (2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842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66 (1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48A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F3A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7613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AA2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C0F0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31 (2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70B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21 (2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987D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BE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13 (2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C4E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84F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0C74229A" w14:textId="77777777" w:rsidTr="004814D4">
        <w:trPr>
          <w:trHeight w:val="523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7C33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GSE –POD14</w:t>
            </w:r>
          </w:p>
          <w:p w14:paraId="79B96235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978D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8±3.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F95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3±12.09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FB7B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000001*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814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6±4.7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6E8EA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3±12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02E4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D346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F461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9FFD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7887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3±3.5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BC02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±NN</w:t>
            </w:r>
            <w:proofErr w:type="spellEnd"/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9B5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B874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2B8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73F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1EBF" w:rsidRPr="00FE5DBA" w14:paraId="6561E36B" w14:textId="77777777" w:rsidTr="004814D4">
        <w:trPr>
          <w:trHeight w:val="862"/>
        </w:trPr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2D2F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2499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 (2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778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B728B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620C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53E4C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3E41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2C1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E417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37D40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F177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44DAD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(-)</w:t>
            </w:r>
          </w:p>
        </w:tc>
        <w:tc>
          <w:tcPr>
            <w:tcW w:w="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4D1F9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F50E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EB6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2EB82" w14:textId="77777777" w:rsidR="00801EBF" w:rsidRPr="00FE5DBA" w:rsidRDefault="00801EBF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75E7030" w14:textId="77777777" w:rsidR="00801EBF" w:rsidRPr="00FE5DBA" w:rsidRDefault="00801EBF" w:rsidP="00801EBF">
      <w:pPr>
        <w:spacing w:beforeLines="20" w:before="48" w:afterLines="20" w:after="48"/>
        <w:rPr>
          <w:rFonts w:ascii="Times New Roman" w:hAnsi="Times New Roman" w:cs="Times New Roman"/>
        </w:rPr>
      </w:pPr>
      <w:r w:rsidRPr="00FE5DBA">
        <w:rPr>
          <w:rFonts w:ascii="Times New Roman" w:hAnsi="Times New Roman" w:cs="Times New Roman"/>
        </w:rPr>
        <w:t xml:space="preserve">POD: </w:t>
      </w:r>
      <w:proofErr w:type="spellStart"/>
      <w:r w:rsidRPr="00492FF2">
        <w:rPr>
          <w:rFonts w:ascii="Times New Roman" w:hAnsi="Times New Roman" w:cs="Times New Roman"/>
        </w:rPr>
        <w:t>PostOperative</w:t>
      </w:r>
      <w:proofErr w:type="spellEnd"/>
      <w:r w:rsidRPr="00FE5DBA">
        <w:rPr>
          <w:rFonts w:ascii="Times New Roman" w:hAnsi="Times New Roman" w:cs="Times New Roman"/>
        </w:rPr>
        <w:t xml:space="preserve"> Day</w:t>
      </w:r>
    </w:p>
    <w:p w14:paraId="7D02C5FD" w14:textId="77777777" w:rsidR="00801EBF" w:rsidRPr="00FE5DBA" w:rsidRDefault="00801EBF" w:rsidP="00801EBF">
      <w:pPr>
        <w:spacing w:beforeLines="20" w:before="48" w:afterLines="20" w:after="48"/>
        <w:rPr>
          <w:rFonts w:ascii="Times New Roman" w:hAnsi="Times New Roman" w:cs="Times New Roman"/>
        </w:rPr>
      </w:pPr>
      <w:r w:rsidRPr="00FE5DBA">
        <w:rPr>
          <w:rFonts w:ascii="Times New Roman" w:hAnsi="Times New Roman" w:cs="Times New Roman"/>
        </w:rPr>
        <w:t xml:space="preserve"># </w:t>
      </w:r>
      <w:proofErr w:type="spellStart"/>
      <w:r w:rsidRPr="00FE5DBA">
        <w:rPr>
          <w:rFonts w:ascii="Times New Roman" w:hAnsi="Times New Roman" w:cs="Times New Roman"/>
        </w:rPr>
        <w:t>NaN</w:t>
      </w:r>
      <w:proofErr w:type="spellEnd"/>
      <w:r w:rsidRPr="00FE5DBA">
        <w:rPr>
          <w:rFonts w:ascii="Times New Roman" w:hAnsi="Times New Roman" w:cs="Times New Roman"/>
        </w:rPr>
        <w:t xml:space="preserve"> = Not Available</w:t>
      </w:r>
    </w:p>
    <w:p w14:paraId="2C3681B9" w14:textId="77777777" w:rsidR="00A05C0A" w:rsidRDefault="00A05C0A"/>
    <w:sectPr w:rsidR="00A0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swiss"/>
    <w:notTrueType/>
    <w:pitch w:val="variable"/>
    <w:sig w:usb0="E4838EFF" w:usb1="4200FDFF" w:usb2="000030A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71350"/>
    <w:multiLevelType w:val="hybridMultilevel"/>
    <w:tmpl w:val="50763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86C15"/>
    <w:multiLevelType w:val="hybridMultilevel"/>
    <w:tmpl w:val="7222E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57848"/>
    <w:multiLevelType w:val="hybridMultilevel"/>
    <w:tmpl w:val="5C58F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A732A"/>
    <w:multiLevelType w:val="hybridMultilevel"/>
    <w:tmpl w:val="C038AA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7E52CD"/>
    <w:multiLevelType w:val="hybridMultilevel"/>
    <w:tmpl w:val="A4FA9B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0C81311"/>
    <w:multiLevelType w:val="hybridMultilevel"/>
    <w:tmpl w:val="6D2247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34B5C8B"/>
    <w:multiLevelType w:val="hybridMultilevel"/>
    <w:tmpl w:val="E020EA6A"/>
    <w:lvl w:ilvl="0" w:tplc="53BA921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M0MTIysDC1MDEwMrVQ0lEKTi0uzszPAykwqgUAxVfZJywAAAA="/>
  </w:docVars>
  <w:rsids>
    <w:rsidRoot w:val="00801EBF"/>
    <w:rsid w:val="00453C4B"/>
    <w:rsid w:val="00471FE7"/>
    <w:rsid w:val="00801EBF"/>
    <w:rsid w:val="00A05C0A"/>
    <w:rsid w:val="00AC7DAA"/>
    <w:rsid w:val="00B4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E295C"/>
  <w15:chartTrackingRefBased/>
  <w15:docId w15:val="{EA75578D-A490-4A26-9CB8-A8AB69D9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EBF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1EBF"/>
    <w:pPr>
      <w:keepNext/>
      <w:keepLines/>
      <w:outlineLvl w:val="0"/>
    </w:pPr>
    <w:rPr>
      <w:rFonts w:ascii="Times New Roman" w:eastAsiaTheme="majorEastAsia" w:hAnsi="Times New Roman" w:cstheme="majorBidi"/>
      <w:bCs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01EBF"/>
    <w:pPr>
      <w:keepNext/>
      <w:keepLines/>
      <w:outlineLvl w:val="1"/>
    </w:pPr>
    <w:rPr>
      <w:rFonts w:ascii="Times New Roman" w:eastAsiaTheme="majorEastAsia" w:hAnsi="Times New Roman" w:cstheme="majorBidi"/>
      <w:bCs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01EBF"/>
    <w:pPr>
      <w:keepNext/>
      <w:keepLines/>
      <w:outlineLvl w:val="2"/>
    </w:pPr>
    <w:rPr>
      <w:rFonts w:ascii="Times New Roman" w:eastAsiaTheme="majorEastAsia" w:hAnsi="Times New Roman" w:cstheme="majorBidi"/>
      <w:bCs/>
      <w:color w:val="0070C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01EBF"/>
    <w:pPr>
      <w:keepNext/>
      <w:keepLines/>
      <w:outlineLvl w:val="3"/>
    </w:pPr>
    <w:rPr>
      <w:rFonts w:ascii="Times New Roman" w:eastAsiaTheme="majorEastAsia" w:hAnsi="Times New Roman" w:cstheme="majorBidi"/>
      <w:bCs/>
      <w:i/>
      <w:iCs/>
      <w:color w:val="0070C0"/>
      <w:sz w:val="22"/>
    </w:rPr>
  </w:style>
  <w:style w:type="paragraph" w:styleId="Heading5">
    <w:name w:val="heading 5"/>
    <w:basedOn w:val="Normal"/>
    <w:next w:val="Normal"/>
    <w:link w:val="Heading5Char"/>
    <w:qFormat/>
    <w:rsid w:val="00801EB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801EB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EBF"/>
    <w:rPr>
      <w:rFonts w:ascii="Times New Roman" w:eastAsiaTheme="majorEastAsia" w:hAnsi="Times New Roman" w:cstheme="majorBidi"/>
      <w:bCs/>
      <w:color w:val="0070C0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01EBF"/>
    <w:rPr>
      <w:rFonts w:ascii="Times New Roman" w:eastAsiaTheme="majorEastAsia" w:hAnsi="Times New Roman" w:cstheme="majorBidi"/>
      <w:bCs/>
      <w:color w:val="0070C0"/>
      <w:kern w:val="0"/>
      <w:sz w:val="28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01EBF"/>
    <w:rPr>
      <w:rFonts w:ascii="Times New Roman" w:eastAsiaTheme="majorEastAsia" w:hAnsi="Times New Roman" w:cstheme="majorBidi"/>
      <w:bCs/>
      <w:color w:val="0070C0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01EBF"/>
    <w:rPr>
      <w:rFonts w:ascii="Times New Roman" w:eastAsiaTheme="majorEastAsia" w:hAnsi="Times New Roman" w:cstheme="majorBidi"/>
      <w:bCs/>
      <w:i/>
      <w:iCs/>
      <w:color w:val="0070C0"/>
      <w:kern w:val="0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801EBF"/>
    <w:rPr>
      <w:rFonts w:ascii="Cambria" w:eastAsia="Cambria" w:hAnsi="Cambria" w:cs="Cambria"/>
      <w:b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801EBF"/>
    <w:rPr>
      <w:rFonts w:ascii="Cambria" w:eastAsia="Cambria" w:hAnsi="Cambria" w:cs="Cambria"/>
      <w:b/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99"/>
    <w:qFormat/>
    <w:rsid w:val="00801EB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801EBF"/>
    <w:rPr>
      <w:rFonts w:ascii="Cambria" w:eastAsia="Cambria" w:hAnsi="Cambria" w:cs="Cambria"/>
      <w:b/>
      <w:kern w:val="0"/>
      <w:sz w:val="72"/>
      <w:szCs w:val="7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01E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01EBF"/>
  </w:style>
  <w:style w:type="character" w:customStyle="1" w:styleId="CommentTextChar">
    <w:name w:val="Comment Text Char"/>
    <w:basedOn w:val="DefaultParagraphFont"/>
    <w:link w:val="CommentText"/>
    <w:uiPriority w:val="99"/>
    <w:rsid w:val="00801EBF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01E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EBF"/>
    <w:rPr>
      <w:rFonts w:ascii="Cambria" w:eastAsia="Cambria" w:hAnsi="Cambria" w:cs="Cambria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01E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EBF"/>
    <w:rPr>
      <w:rFonts w:ascii="Lucida Grande" w:eastAsia="Cambria" w:hAnsi="Lucida Grande" w:cs="Cambria"/>
      <w:kern w:val="0"/>
      <w:sz w:val="18"/>
      <w:szCs w:val="18"/>
      <w:lang w:val="en-US"/>
      <w14:ligatures w14:val="none"/>
    </w:rPr>
  </w:style>
  <w:style w:type="paragraph" w:styleId="ListParagraph">
    <w:name w:val="List Paragraph"/>
    <w:aliases w:val="Opsomming,List Paragraph1,1st level - Bullet List Paragraph,Lettre d'introduction,Table of contents numbered,Medium Grid 1 - Accent 21,Normal bullet 2,Bullet list,List Paragraph21,Lentele,List Paragraph2,ERP-List Paragraph,3 Txt tabla"/>
    <w:basedOn w:val="Normal"/>
    <w:link w:val="ListParagraphChar"/>
    <w:uiPriority w:val="34"/>
    <w:qFormat/>
    <w:rsid w:val="00801E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1EB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1EBF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801EB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1EBF"/>
    <w:rPr>
      <w:rFonts w:ascii="Lucida Grande" w:eastAsia="Cambria" w:hAnsi="Lucida Grande" w:cs="Lucida Grande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801E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1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1EBF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customStyle="1" w:styleId="spacey">
    <w:name w:val="spacey"/>
    <w:basedOn w:val="Normal"/>
    <w:uiPriority w:val="99"/>
    <w:qFormat/>
    <w:rsid w:val="00801E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ers">
    <w:name w:val="footers"/>
    <w:basedOn w:val="DefaultParagraphFont"/>
    <w:rsid w:val="00801EBF"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801EB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EBF"/>
    <w:rPr>
      <w:rFonts w:ascii="Cambria" w:eastAsia="Cambria" w:hAnsi="Cambria" w:cs="Cambria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01EBF"/>
    <w:rPr>
      <w:vertAlign w:val="superscript"/>
    </w:rPr>
  </w:style>
  <w:style w:type="character" w:customStyle="1" w:styleId="apple-tab-span">
    <w:name w:val="apple-tab-span"/>
    <w:basedOn w:val="DefaultParagraphFont"/>
    <w:rsid w:val="00801EBF"/>
  </w:style>
  <w:style w:type="character" w:customStyle="1" w:styleId="InternetLink">
    <w:name w:val="Internet Link"/>
    <w:rsid w:val="00801EBF"/>
    <w:rPr>
      <w:color w:val="000080"/>
      <w:u w:val="single"/>
    </w:rPr>
  </w:style>
  <w:style w:type="paragraph" w:customStyle="1" w:styleId="TEXT">
    <w:name w:val="TEXT"/>
    <w:basedOn w:val="Normal"/>
    <w:link w:val="TEXTChar"/>
    <w:autoRedefine/>
    <w:qFormat/>
    <w:rsid w:val="00801EBF"/>
    <w:pPr>
      <w:spacing w:before="100" w:beforeAutospacing="1" w:after="100" w:afterAutospacing="1" w:line="360" w:lineRule="auto"/>
      <w:ind w:firstLine="708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TEXTChar">
    <w:name w:val="TEXT Char"/>
    <w:basedOn w:val="DefaultParagraphFont"/>
    <w:link w:val="TEXT"/>
    <w:rsid w:val="00801EBF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801EBF"/>
  </w:style>
  <w:style w:type="paragraph" w:styleId="BodyText">
    <w:name w:val="Body Text"/>
    <w:basedOn w:val="Normal"/>
    <w:link w:val="BodyTextChar"/>
    <w:uiPriority w:val="99"/>
    <w:qFormat/>
    <w:rsid w:val="00801EBF"/>
    <w:pPr>
      <w:spacing w:after="140" w:line="288" w:lineRule="auto"/>
    </w:pPr>
    <w:rPr>
      <w:rFonts w:ascii="Liberation Serif" w:eastAsia="Noto Sans CJK SC Regular" w:hAnsi="Liberation Serif" w:cs="FreeSans"/>
      <w:color w:val="00000A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801EBF"/>
    <w:rPr>
      <w:rFonts w:ascii="Liberation Serif" w:eastAsia="Noto Sans CJK SC Regular" w:hAnsi="Liberation Serif" w:cs="FreeSans"/>
      <w:color w:val="00000A"/>
      <w:kern w:val="0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Normal"/>
    <w:uiPriority w:val="99"/>
    <w:qFormat/>
    <w:rsid w:val="00801EBF"/>
    <w:pPr>
      <w:suppressLineNumbers/>
    </w:pPr>
    <w:rPr>
      <w:rFonts w:ascii="Liberation Serif" w:eastAsia="Noto Sans CJK SC Regular" w:hAnsi="Liberation Serif" w:cs="FreeSans"/>
      <w:color w:val="00000A"/>
      <w:lang w:val="en-GB" w:eastAsia="zh-C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801EBF"/>
    <w:pPr>
      <w:spacing w:before="240" w:line="259" w:lineRule="auto"/>
      <w:outlineLvl w:val="9"/>
    </w:pPr>
    <w:rPr>
      <w:b/>
      <w:bCs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01E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01EBF"/>
    <w:pPr>
      <w:spacing w:after="100"/>
      <w:ind w:left="240"/>
    </w:pPr>
  </w:style>
  <w:style w:type="paragraph" w:styleId="Subtitle">
    <w:name w:val="Subtitle"/>
    <w:basedOn w:val="Normal"/>
    <w:next w:val="Normal"/>
    <w:link w:val="SubtitleChar"/>
    <w:uiPriority w:val="99"/>
    <w:qFormat/>
    <w:rsid w:val="00801EB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801EBF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character" w:customStyle="1" w:styleId="bkciteavail">
    <w:name w:val="bk_cite_avail"/>
    <w:basedOn w:val="DefaultParagraphFont"/>
    <w:rsid w:val="00801EBF"/>
  </w:style>
  <w:style w:type="paragraph" w:customStyle="1" w:styleId="TableParagraph">
    <w:name w:val="Table Paragraph"/>
    <w:basedOn w:val="Normal"/>
    <w:uiPriority w:val="1"/>
    <w:qFormat/>
    <w:rsid w:val="00801EBF"/>
    <w:pPr>
      <w:widowControl w:val="0"/>
      <w:autoSpaceDE w:val="0"/>
      <w:autoSpaceDN w:val="0"/>
      <w:ind w:left="236"/>
    </w:pPr>
    <w:rPr>
      <w:rFonts w:ascii="Arial" w:eastAsia="Arial" w:hAnsi="Arial" w:cs="Arial"/>
      <w:sz w:val="22"/>
      <w:szCs w:val="22"/>
      <w:lang w:val="es-ES" w:eastAsia="es-ES" w:bidi="es-ES"/>
    </w:rPr>
  </w:style>
  <w:style w:type="table" w:customStyle="1" w:styleId="NormalTable0">
    <w:name w:val="Normal Table0"/>
    <w:uiPriority w:val="2"/>
    <w:semiHidden/>
    <w:unhideWhenUsed/>
    <w:qFormat/>
    <w:rsid w:val="00801EBF"/>
    <w:pPr>
      <w:widowControl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qFormat/>
    <w:rsid w:val="00801EB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801EBF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801EB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01EBF"/>
    <w:rPr>
      <w:kern w:val="0"/>
      <w:lang w:val="nl-NL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801EBF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801E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qFormat/>
    <w:rsid w:val="00801EBF"/>
    <w:pPr>
      <w:spacing w:after="0" w:line="240" w:lineRule="auto"/>
    </w:pPr>
    <w:rPr>
      <w:kern w:val="0"/>
      <w:lang w:val="nl-NL"/>
      <w14:ligatures w14:val="none"/>
    </w:rPr>
  </w:style>
  <w:style w:type="character" w:styleId="Strong">
    <w:name w:val="Strong"/>
    <w:basedOn w:val="DefaultParagraphFont"/>
    <w:uiPriority w:val="22"/>
    <w:qFormat/>
    <w:rsid w:val="00801EBF"/>
    <w:rPr>
      <w:b/>
      <w:bCs/>
    </w:rPr>
  </w:style>
  <w:style w:type="character" w:styleId="Emphasis">
    <w:name w:val="Emphasis"/>
    <w:basedOn w:val="DefaultParagraphFont"/>
    <w:uiPriority w:val="20"/>
    <w:qFormat/>
    <w:rsid w:val="00801EBF"/>
    <w:rPr>
      <w:i/>
      <w:iCs/>
    </w:rPr>
  </w:style>
  <w:style w:type="paragraph" w:customStyle="1" w:styleId="paragraph">
    <w:name w:val="paragraph"/>
    <w:basedOn w:val="Normal"/>
    <w:uiPriority w:val="99"/>
    <w:qFormat/>
    <w:rsid w:val="00801EB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normaltextrun">
    <w:name w:val="normaltextrun"/>
    <w:basedOn w:val="DefaultParagraphFont"/>
    <w:rsid w:val="00801EBF"/>
  </w:style>
  <w:style w:type="character" w:customStyle="1" w:styleId="eop">
    <w:name w:val="eop"/>
    <w:basedOn w:val="DefaultParagraphFont"/>
    <w:rsid w:val="00801EBF"/>
  </w:style>
  <w:style w:type="paragraph" w:styleId="TOC3">
    <w:name w:val="toc 3"/>
    <w:basedOn w:val="Normal"/>
    <w:next w:val="Normal"/>
    <w:autoRedefine/>
    <w:uiPriority w:val="39"/>
    <w:unhideWhenUsed/>
    <w:qFormat/>
    <w:rsid w:val="00801EBF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styleId="PlaceholderText">
    <w:name w:val="Placeholder Text"/>
    <w:basedOn w:val="DefaultParagraphFont"/>
    <w:uiPriority w:val="99"/>
    <w:semiHidden/>
    <w:rsid w:val="00801EBF"/>
    <w:rPr>
      <w:color w:val="808080"/>
    </w:rPr>
  </w:style>
  <w:style w:type="character" w:customStyle="1" w:styleId="success">
    <w:name w:val="success"/>
    <w:basedOn w:val="DefaultParagraphFont"/>
    <w:rsid w:val="00801EBF"/>
  </w:style>
  <w:style w:type="character" w:customStyle="1" w:styleId="notice">
    <w:name w:val="notice"/>
    <w:basedOn w:val="DefaultParagraphFont"/>
    <w:rsid w:val="00801EBF"/>
  </w:style>
  <w:style w:type="character" w:customStyle="1" w:styleId="mi">
    <w:name w:val="mi"/>
    <w:basedOn w:val="DefaultParagraphFont"/>
    <w:rsid w:val="00801EBF"/>
  </w:style>
  <w:style w:type="character" w:customStyle="1" w:styleId="warning">
    <w:name w:val="warning"/>
    <w:basedOn w:val="DefaultParagraphFont"/>
    <w:rsid w:val="00801EBF"/>
  </w:style>
  <w:style w:type="character" w:customStyle="1" w:styleId="topic-highlight">
    <w:name w:val="topic-highlight"/>
    <w:basedOn w:val="DefaultParagraphFont"/>
    <w:rsid w:val="00801EBF"/>
  </w:style>
  <w:style w:type="table" w:styleId="GridTable1Light-Accent1">
    <w:name w:val="Grid Table 1 Light Accent 1"/>
    <w:basedOn w:val="TableNormal"/>
    <w:uiPriority w:val="46"/>
    <w:rsid w:val="00801EBF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uiPriority w:val="99"/>
    <w:qFormat/>
    <w:rsid w:val="00801EB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801EBF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qFormat/>
    <w:rsid w:val="00801E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1EBF"/>
    <w:pPr>
      <w:spacing w:after="200"/>
    </w:pPr>
    <w:rPr>
      <w:rFonts w:ascii="Times New Roman" w:hAnsi="Times New Roman" w:cs="Times New Roman"/>
      <w:iCs/>
      <w:sz w:val="20"/>
      <w:szCs w:val="18"/>
    </w:rPr>
  </w:style>
  <w:style w:type="character" w:customStyle="1" w:styleId="ListParagraphChar">
    <w:name w:val="List Paragraph Char"/>
    <w:aliases w:val="Opsomming Char,List Paragraph1 Char,1st level - Bullet List Paragraph Char,Lettre d'introduction Char,Table of contents numbered Char,Medium Grid 1 - Accent 21 Char,Normal bullet 2 Char,Bullet list Char,List Paragraph21 Char"/>
    <w:link w:val="ListParagraph"/>
    <w:uiPriority w:val="34"/>
    <w:qFormat/>
    <w:locked/>
    <w:rsid w:val="00801EBF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801EBF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ysiwyg-color-red110">
    <w:name w:val="wysiwyg-color-red110"/>
    <w:basedOn w:val="DefaultParagraphFont"/>
    <w:rsid w:val="00801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231</Words>
  <Characters>12722</Characters>
  <Application>Microsoft Office Word</Application>
  <DocSecurity>0</DocSecurity>
  <Lines>106</Lines>
  <Paragraphs>29</Paragraphs>
  <ScaleCrop>false</ScaleCrop>
  <Company/>
  <LinksUpToDate>false</LinksUpToDate>
  <CharactersWithSpaces>14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ridimos Kondylakis</dc:creator>
  <cp:keywords/>
  <dc:description/>
  <cp:lastModifiedBy>Gokul</cp:lastModifiedBy>
  <cp:revision>2</cp:revision>
  <dcterms:created xsi:type="dcterms:W3CDTF">2024-11-24T17:16:00Z</dcterms:created>
  <dcterms:modified xsi:type="dcterms:W3CDTF">2024-11-28T06:29:00Z</dcterms:modified>
</cp:coreProperties>
</file>